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3959C" w14:textId="1621BB07" w:rsidR="00DD5C10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5C485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Provisional Questionnaire</w:t>
      </w:r>
    </w:p>
    <w:p w14:paraId="540E64FF" w14:textId="4F2ECB55" w:rsidR="00377286" w:rsidRPr="00377286" w:rsidRDefault="00D55648" w:rsidP="0037728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77286">
        <w:rPr>
          <w:rFonts w:ascii="Times New Roman" w:hAnsi="Times New Roman" w:cs="Times New Roman"/>
          <w:b/>
          <w:bCs/>
          <w:sz w:val="24"/>
          <w:szCs w:val="24"/>
          <w:u w:val="single"/>
        </w:rPr>
        <w:t>NOTE: THIS IS NOT THE FINAL ITEM BANK</w:t>
      </w:r>
      <w:r w:rsidR="00377286" w:rsidRPr="0037728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 </w:t>
      </w:r>
    </w:p>
    <w:p w14:paraId="041F5825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.</w:t>
      </w:r>
      <w:r w:rsidRPr="0046446C">
        <w:rPr>
          <w:rFonts w:ascii="Times New Roman" w:hAnsi="Times New Roman" w:cs="Times New Roman"/>
          <w:sz w:val="24"/>
          <w:szCs w:val="24"/>
        </w:rPr>
        <w:tab/>
        <w:t>The outcome for my knee is set in stone</w:t>
      </w:r>
    </w:p>
    <w:p w14:paraId="41852815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.</w:t>
      </w:r>
      <w:r w:rsidRPr="0046446C">
        <w:rPr>
          <w:rFonts w:ascii="Times New Roman" w:hAnsi="Times New Roman" w:cs="Times New Roman"/>
          <w:sz w:val="24"/>
          <w:szCs w:val="24"/>
        </w:rPr>
        <w:tab/>
        <w:t>There are many things in the rest of my body that contribute to my knee osteoarthritis</w:t>
      </w:r>
    </w:p>
    <w:p w14:paraId="2C5F80A7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3.</w:t>
      </w:r>
      <w:r w:rsidRPr="0046446C">
        <w:rPr>
          <w:rFonts w:ascii="Times New Roman" w:hAnsi="Times New Roman" w:cs="Times New Roman"/>
          <w:sz w:val="24"/>
          <w:szCs w:val="24"/>
        </w:rPr>
        <w:tab/>
        <w:t>The place I’m in and the people I’m with have no influence on my pain</w:t>
      </w:r>
    </w:p>
    <w:p w14:paraId="66D74408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4.</w:t>
      </w:r>
      <w:r w:rsidRPr="0046446C">
        <w:rPr>
          <w:rFonts w:ascii="Times New Roman" w:hAnsi="Times New Roman" w:cs="Times New Roman"/>
          <w:sz w:val="24"/>
          <w:szCs w:val="24"/>
        </w:rPr>
        <w:tab/>
        <w:t>The amount of pain I have relates to the amount of damage I have in my knee</w:t>
      </w:r>
    </w:p>
    <w:p w14:paraId="6B59DE0A" w14:textId="77777777" w:rsidR="00DD5C10" w:rsidRPr="0046446C" w:rsidRDefault="00DD5C10" w:rsidP="00DD5C10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5.</w:t>
      </w:r>
      <w:r w:rsidRPr="0046446C">
        <w:rPr>
          <w:rFonts w:ascii="Times New Roman" w:hAnsi="Times New Roman" w:cs="Times New Roman"/>
          <w:sz w:val="24"/>
          <w:szCs w:val="24"/>
        </w:rPr>
        <w:tab/>
        <w:t>My pain emerges from my brain in response to things happening in my knee, the rest of my body and the world</w:t>
      </w:r>
    </w:p>
    <w:p w14:paraId="71A81E7D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6.</w:t>
      </w:r>
      <w:r w:rsidRPr="0046446C">
        <w:rPr>
          <w:rFonts w:ascii="Times New Roman" w:hAnsi="Times New Roman" w:cs="Times New Roman"/>
          <w:sz w:val="24"/>
          <w:szCs w:val="24"/>
        </w:rPr>
        <w:tab/>
        <w:t>Osteoarthritis is changeable without surgery</w:t>
      </w:r>
    </w:p>
    <w:p w14:paraId="59A6A129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7.</w:t>
      </w:r>
      <w:r w:rsidRPr="0046446C">
        <w:rPr>
          <w:rFonts w:ascii="Times New Roman" w:hAnsi="Times New Roman" w:cs="Times New Roman"/>
          <w:sz w:val="24"/>
          <w:szCs w:val="24"/>
        </w:rPr>
        <w:tab/>
        <w:t>Learning about my osteoarthritis is an essential part of its treatment</w:t>
      </w:r>
    </w:p>
    <w:p w14:paraId="6881968E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8.</w:t>
      </w:r>
      <w:r w:rsidRPr="0046446C">
        <w:rPr>
          <w:rFonts w:ascii="Times New Roman" w:hAnsi="Times New Roman" w:cs="Times New Roman"/>
          <w:sz w:val="24"/>
          <w:szCs w:val="24"/>
        </w:rPr>
        <w:tab/>
        <w:t>Physical activity/exercise is good for osteoarthritis no matter how severe the osteoarthritis is</w:t>
      </w:r>
    </w:p>
    <w:p w14:paraId="4E79BEAB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9.</w:t>
      </w:r>
      <w:r w:rsidRPr="0046446C">
        <w:rPr>
          <w:rFonts w:ascii="Times New Roman" w:hAnsi="Times New Roman" w:cs="Times New Roman"/>
          <w:sz w:val="24"/>
          <w:szCs w:val="24"/>
        </w:rPr>
        <w:tab/>
        <w:t>Inflammation is one way the body protects the joint from danger</w:t>
      </w:r>
    </w:p>
    <w:p w14:paraId="2F949458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0.</w:t>
      </w:r>
      <w:r w:rsidRPr="0046446C">
        <w:rPr>
          <w:rFonts w:ascii="Times New Roman" w:hAnsi="Times New Roman" w:cs="Times New Roman"/>
          <w:sz w:val="24"/>
          <w:szCs w:val="24"/>
        </w:rPr>
        <w:tab/>
        <w:t>I can sometimes overprotect my joint by making too much pain</w:t>
      </w:r>
    </w:p>
    <w:p w14:paraId="720BAEDC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1.</w:t>
      </w:r>
      <w:r w:rsidRPr="0046446C">
        <w:rPr>
          <w:rFonts w:ascii="Times New Roman" w:hAnsi="Times New Roman" w:cs="Times New Roman"/>
          <w:sz w:val="24"/>
          <w:szCs w:val="24"/>
        </w:rPr>
        <w:tab/>
        <w:t>My pain comes from my joints and travels to my brain</w:t>
      </w:r>
    </w:p>
    <w:p w14:paraId="45402548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2.</w:t>
      </w:r>
      <w:r w:rsidRPr="0046446C">
        <w:rPr>
          <w:rFonts w:ascii="Times New Roman" w:hAnsi="Times New Roman" w:cs="Times New Roman"/>
          <w:sz w:val="24"/>
          <w:szCs w:val="24"/>
        </w:rPr>
        <w:tab/>
        <w:t>My osteoarthritis will get worse over time no matter what I do</w:t>
      </w:r>
    </w:p>
    <w:p w14:paraId="48E322A2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3.</w:t>
      </w:r>
      <w:r w:rsidRPr="0046446C">
        <w:rPr>
          <w:rFonts w:ascii="Times New Roman" w:hAnsi="Times New Roman" w:cs="Times New Roman"/>
          <w:sz w:val="24"/>
          <w:szCs w:val="24"/>
        </w:rPr>
        <w:tab/>
        <w:t>My thoughts, beliefs, and ideas do not influence my joint pain</w:t>
      </w:r>
    </w:p>
    <w:p w14:paraId="4CB474C5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4.</w:t>
      </w:r>
      <w:r w:rsidRPr="0046446C">
        <w:rPr>
          <w:rFonts w:ascii="Times New Roman" w:hAnsi="Times New Roman" w:cs="Times New Roman"/>
          <w:sz w:val="24"/>
          <w:szCs w:val="24"/>
        </w:rPr>
        <w:tab/>
        <w:t xml:space="preserve">My age does not determine </w:t>
      </w:r>
      <w:proofErr w:type="gramStart"/>
      <w:r w:rsidRPr="0046446C">
        <w:rPr>
          <w:rFonts w:ascii="Times New Roman" w:hAnsi="Times New Roman" w:cs="Times New Roman"/>
          <w:sz w:val="24"/>
          <w:szCs w:val="24"/>
        </w:rPr>
        <w:t>whether or not</w:t>
      </w:r>
      <w:proofErr w:type="gramEnd"/>
      <w:r w:rsidRPr="0046446C">
        <w:rPr>
          <w:rFonts w:ascii="Times New Roman" w:hAnsi="Times New Roman" w:cs="Times New Roman"/>
          <w:sz w:val="24"/>
          <w:szCs w:val="24"/>
        </w:rPr>
        <w:t xml:space="preserve"> I can improve my osteoarthritis</w:t>
      </w:r>
    </w:p>
    <w:p w14:paraId="41F09431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5.</w:t>
      </w:r>
      <w:r w:rsidRPr="0046446C">
        <w:rPr>
          <w:rFonts w:ascii="Times New Roman" w:hAnsi="Times New Roman" w:cs="Times New Roman"/>
          <w:sz w:val="24"/>
          <w:szCs w:val="24"/>
        </w:rPr>
        <w:tab/>
        <w:t>“Bone-on-bone” is an accurate descriptor of my osteoarthritis</w:t>
      </w:r>
    </w:p>
    <w:p w14:paraId="4571E17C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6.</w:t>
      </w:r>
      <w:r w:rsidRPr="0046446C">
        <w:rPr>
          <w:rFonts w:ascii="Times New Roman" w:hAnsi="Times New Roman" w:cs="Times New Roman"/>
          <w:sz w:val="24"/>
          <w:szCs w:val="24"/>
        </w:rPr>
        <w:tab/>
        <w:t xml:space="preserve">“Wear and tear” </w:t>
      </w:r>
      <w:proofErr w:type="gramStart"/>
      <w:r w:rsidRPr="0046446C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46446C">
        <w:rPr>
          <w:rFonts w:ascii="Times New Roman" w:hAnsi="Times New Roman" w:cs="Times New Roman"/>
          <w:sz w:val="24"/>
          <w:szCs w:val="24"/>
        </w:rPr>
        <w:t xml:space="preserve"> an accurate descriptor of my osteoarthritis</w:t>
      </w:r>
    </w:p>
    <w:p w14:paraId="3CE4290A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7.</w:t>
      </w:r>
      <w:r w:rsidRPr="0046446C">
        <w:rPr>
          <w:rFonts w:ascii="Times New Roman" w:hAnsi="Times New Roman" w:cs="Times New Roman"/>
          <w:sz w:val="24"/>
          <w:szCs w:val="24"/>
        </w:rPr>
        <w:tab/>
        <w:t>I can help others with osteoarthritis by becoming an expert on it myself</w:t>
      </w:r>
    </w:p>
    <w:p w14:paraId="18073A0E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8.</w:t>
      </w:r>
      <w:r w:rsidRPr="0046446C">
        <w:rPr>
          <w:rFonts w:ascii="Times New Roman" w:hAnsi="Times New Roman" w:cs="Times New Roman"/>
          <w:sz w:val="24"/>
          <w:szCs w:val="24"/>
        </w:rPr>
        <w:tab/>
        <w:t>Reflection on my progress, no matter how small, will help my osteoarthritis</w:t>
      </w:r>
    </w:p>
    <w:p w14:paraId="684AE142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19.</w:t>
      </w:r>
      <w:r w:rsidRPr="0046446C">
        <w:rPr>
          <w:rFonts w:ascii="Times New Roman" w:hAnsi="Times New Roman" w:cs="Times New Roman"/>
          <w:sz w:val="24"/>
          <w:szCs w:val="24"/>
        </w:rPr>
        <w:tab/>
        <w:t>Because osteoarthritis is more than my knee, I can create my own future for my knee</w:t>
      </w:r>
    </w:p>
    <w:p w14:paraId="1BB08755" w14:textId="77777777" w:rsidR="00DD5C10" w:rsidRPr="0046446C" w:rsidRDefault="00DD5C10" w:rsidP="00DD5C10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0.</w:t>
      </w:r>
      <w:r w:rsidRPr="0046446C">
        <w:rPr>
          <w:rFonts w:ascii="Times New Roman" w:hAnsi="Times New Roman" w:cs="Times New Roman"/>
          <w:sz w:val="24"/>
          <w:szCs w:val="24"/>
        </w:rPr>
        <w:tab/>
        <w:t xml:space="preserve">Because osteoarthritis is more than my joint, there are </w:t>
      </w:r>
      <w:proofErr w:type="gramStart"/>
      <w:r w:rsidRPr="0046446C">
        <w:rPr>
          <w:rFonts w:ascii="Times New Roman" w:hAnsi="Times New Roman" w:cs="Times New Roman"/>
          <w:sz w:val="24"/>
          <w:szCs w:val="24"/>
        </w:rPr>
        <w:t>many different ways</w:t>
      </w:r>
      <w:proofErr w:type="gramEnd"/>
      <w:r w:rsidRPr="0046446C">
        <w:rPr>
          <w:rFonts w:ascii="Times New Roman" w:hAnsi="Times New Roman" w:cs="Times New Roman"/>
          <w:sz w:val="24"/>
          <w:szCs w:val="24"/>
        </w:rPr>
        <w:t xml:space="preserve"> I can improve my symptoms</w:t>
      </w:r>
    </w:p>
    <w:p w14:paraId="5E448000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1.</w:t>
      </w:r>
      <w:r w:rsidRPr="0046446C">
        <w:rPr>
          <w:rFonts w:ascii="Times New Roman" w:hAnsi="Times New Roman" w:cs="Times New Roman"/>
          <w:sz w:val="24"/>
          <w:szCs w:val="24"/>
        </w:rPr>
        <w:tab/>
        <w:t>Exercise can reduce joint inflammation</w:t>
      </w:r>
    </w:p>
    <w:p w14:paraId="04EF5BB7" w14:textId="77777777" w:rsidR="00DD5C10" w:rsidRPr="0046446C" w:rsidRDefault="00DD5C10" w:rsidP="00DD5C10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2.</w:t>
      </w:r>
      <w:r w:rsidRPr="0046446C">
        <w:rPr>
          <w:rFonts w:ascii="Times New Roman" w:hAnsi="Times New Roman" w:cs="Times New Roman"/>
          <w:sz w:val="24"/>
          <w:szCs w:val="24"/>
        </w:rPr>
        <w:tab/>
        <w:t>When osteoarthritis becomes ‘bone-on-bone’ physical activity can no longer help; only surgery can help</w:t>
      </w:r>
    </w:p>
    <w:p w14:paraId="6D9E3B8B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3.</w:t>
      </w:r>
      <w:r w:rsidRPr="0046446C">
        <w:rPr>
          <w:rFonts w:ascii="Times New Roman" w:hAnsi="Times New Roman" w:cs="Times New Roman"/>
          <w:sz w:val="24"/>
          <w:szCs w:val="24"/>
        </w:rPr>
        <w:tab/>
        <w:t>Knowledge about osteoarthritis can help me to exercise in a safe way</w:t>
      </w:r>
    </w:p>
    <w:p w14:paraId="6A5F28F2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4.</w:t>
      </w:r>
      <w:r w:rsidRPr="0046446C">
        <w:rPr>
          <w:rFonts w:ascii="Times New Roman" w:hAnsi="Times New Roman" w:cs="Times New Roman"/>
          <w:sz w:val="24"/>
          <w:szCs w:val="24"/>
        </w:rPr>
        <w:tab/>
        <w:t>Exercise can make the cartilage in my knee healthier</w:t>
      </w:r>
    </w:p>
    <w:p w14:paraId="5FB2CA04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5.</w:t>
      </w:r>
      <w:r w:rsidRPr="0046446C">
        <w:rPr>
          <w:rFonts w:ascii="Times New Roman" w:hAnsi="Times New Roman" w:cs="Times New Roman"/>
          <w:sz w:val="24"/>
          <w:szCs w:val="24"/>
        </w:rPr>
        <w:tab/>
        <w:t>Doing more activity than normal can further damage my joint</w:t>
      </w:r>
    </w:p>
    <w:p w14:paraId="68FCF030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6.</w:t>
      </w:r>
      <w:r w:rsidRPr="0046446C">
        <w:rPr>
          <w:rFonts w:ascii="Times New Roman" w:hAnsi="Times New Roman" w:cs="Times New Roman"/>
          <w:sz w:val="24"/>
          <w:szCs w:val="24"/>
        </w:rPr>
        <w:tab/>
        <w:t>Osteoarthritis must be rested</w:t>
      </w:r>
    </w:p>
    <w:p w14:paraId="4A97617D" w14:textId="77777777" w:rsidR="00DD5C10" w:rsidRPr="0046446C" w:rsidRDefault="00DD5C10" w:rsidP="00DD5C10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7.</w:t>
      </w:r>
      <w:r w:rsidRPr="0046446C">
        <w:rPr>
          <w:rFonts w:ascii="Times New Roman" w:hAnsi="Times New Roman" w:cs="Times New Roman"/>
          <w:sz w:val="24"/>
          <w:szCs w:val="24"/>
        </w:rPr>
        <w:tab/>
        <w:t>Slowly increasing my activity level over time increases how strong my body is, which allows me to do more activity than I previously could, without doing damage to my joint</w:t>
      </w:r>
    </w:p>
    <w:p w14:paraId="2C83E283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8.</w:t>
      </w:r>
      <w:r w:rsidRPr="0046446C">
        <w:rPr>
          <w:rFonts w:ascii="Times New Roman" w:hAnsi="Times New Roman" w:cs="Times New Roman"/>
          <w:sz w:val="24"/>
          <w:szCs w:val="24"/>
        </w:rPr>
        <w:tab/>
        <w:t>Exercising contributes to the ‘wear and tear’ of my osteoarthritis</w:t>
      </w:r>
    </w:p>
    <w:p w14:paraId="5A9576DB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29.</w:t>
      </w:r>
      <w:r w:rsidRPr="0046446C">
        <w:rPr>
          <w:rFonts w:ascii="Times New Roman" w:hAnsi="Times New Roman" w:cs="Times New Roman"/>
          <w:sz w:val="24"/>
          <w:szCs w:val="24"/>
        </w:rPr>
        <w:tab/>
        <w:t>My knowledge and beliefs about osteoarthritis and about exercise can influence how well I do</w:t>
      </w:r>
    </w:p>
    <w:p w14:paraId="32FDA366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30.</w:t>
      </w:r>
      <w:r w:rsidRPr="0046446C">
        <w:rPr>
          <w:rFonts w:ascii="Times New Roman" w:hAnsi="Times New Roman" w:cs="Times New Roman"/>
          <w:sz w:val="24"/>
          <w:szCs w:val="24"/>
        </w:rPr>
        <w:tab/>
        <w:t>There is little I can do to avoid flare-ups (of pain/swelling)</w:t>
      </w:r>
    </w:p>
    <w:p w14:paraId="477252DA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31.</w:t>
      </w:r>
      <w:r w:rsidRPr="0046446C">
        <w:rPr>
          <w:rFonts w:ascii="Times New Roman" w:hAnsi="Times New Roman" w:cs="Times New Roman"/>
          <w:sz w:val="24"/>
          <w:szCs w:val="24"/>
        </w:rPr>
        <w:tab/>
        <w:t>Flare-ups (of pain/swelling) are warning signs that I have injured or damaged my joint</w:t>
      </w:r>
    </w:p>
    <w:p w14:paraId="07E14406" w14:textId="77777777" w:rsidR="00DD5C10" w:rsidRPr="0046446C" w:rsidRDefault="00DD5C10" w:rsidP="00DD5C1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32.</w:t>
      </w:r>
      <w:r w:rsidRPr="0046446C">
        <w:rPr>
          <w:rFonts w:ascii="Times New Roman" w:hAnsi="Times New Roman" w:cs="Times New Roman"/>
          <w:sz w:val="24"/>
          <w:szCs w:val="24"/>
        </w:rPr>
        <w:tab/>
        <w:t>My osteoarthritis cannot be improved with physical activity/exercise</w:t>
      </w:r>
    </w:p>
    <w:p w14:paraId="2A7496E9" w14:textId="612AC02C" w:rsidR="00EC6A58" w:rsidRPr="00A45B68" w:rsidRDefault="00DD5C10" w:rsidP="00A45B68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446C">
        <w:rPr>
          <w:rFonts w:ascii="Times New Roman" w:hAnsi="Times New Roman" w:cs="Times New Roman"/>
          <w:sz w:val="24"/>
          <w:szCs w:val="24"/>
        </w:rPr>
        <w:t>33.</w:t>
      </w:r>
      <w:r w:rsidRPr="0046446C">
        <w:rPr>
          <w:rFonts w:ascii="Times New Roman" w:hAnsi="Times New Roman" w:cs="Times New Roman"/>
          <w:sz w:val="24"/>
          <w:szCs w:val="24"/>
        </w:rPr>
        <w:tab/>
        <w:t>Having an increased understanding of my body’s protective systems can help me to avoid or reduce flare-ups</w:t>
      </w:r>
    </w:p>
    <w:sectPr w:rsidR="00EC6A58" w:rsidRPr="00A45B68" w:rsidSect="00DD5C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activeWritingStyle w:appName="MSWord" w:lang="en-AU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C10"/>
    <w:rsid w:val="00071B2A"/>
    <w:rsid w:val="0012209B"/>
    <w:rsid w:val="00377286"/>
    <w:rsid w:val="003B72F4"/>
    <w:rsid w:val="005A2D9F"/>
    <w:rsid w:val="005C485A"/>
    <w:rsid w:val="00A45B68"/>
    <w:rsid w:val="00D55648"/>
    <w:rsid w:val="00DD5C10"/>
    <w:rsid w:val="00EC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5FA11"/>
  <w15:chartTrackingRefBased/>
  <w15:docId w15:val="{4EB104A4-B5AA-0142-86DA-9F6BF380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C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2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ling, Brian Wright - pulbw001</dc:creator>
  <cp:keywords/>
  <dc:description/>
  <cp:lastModifiedBy>Pulling, Brian Wright - pulbw001</cp:lastModifiedBy>
  <cp:revision>7</cp:revision>
  <dcterms:created xsi:type="dcterms:W3CDTF">2021-12-31T04:03:00Z</dcterms:created>
  <dcterms:modified xsi:type="dcterms:W3CDTF">2022-01-25T05:02:00Z</dcterms:modified>
</cp:coreProperties>
</file>